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PPENDIX </w:t>
      </w:r>
    </w:p>
    <w:p>
      <w:pPr>
        <w:pStyle w:val="Normal"/>
        <w:tabs>
          <w:tab w:val="clear" w:pos="708"/>
          <w:tab w:val="left" w:pos="6255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6255" w:leader="none"/>
        </w:tabs>
        <w:rPr/>
      </w:pPr>
      <w:r>
        <w:rPr/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1577"/>
        <w:gridCol w:w="642"/>
        <w:gridCol w:w="2880"/>
        <w:gridCol w:w="1620"/>
      </w:tblGrid>
      <w:tr>
        <w:trPr/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 HUMAN ACTIONS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EGOR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 HUMAN ACTIO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EGORY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splod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explod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bba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ar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qui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ring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inquet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wee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nnaff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ate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Vo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l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ro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ollaps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ris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lithe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amp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rin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08"/>
                <w:tab w:val="center" w:pos="133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ec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ec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eco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ake off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iori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lowe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par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hoo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orr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lid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lend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08"/>
                <w:tab w:val="left" w:pos="1965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iov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rai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es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eigh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org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ris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ffond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in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ramon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e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att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ut down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08"/>
                <w:tab w:val="center" w:pos="133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iggere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 fr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vare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 di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lire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 boi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attere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 sl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08"/>
                <w:tab w:val="left" w:pos="195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uciare 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 bur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vento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av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iogli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mel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</w:t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nge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reez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ollev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ull u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bbass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ull dow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v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as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tabs>
                <w:tab w:val="clear" w:pos="708"/>
                <w:tab w:val="center" w:pos="1356" w:leader="none"/>
                <w:tab w:val="right" w:pos="2713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um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mok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ri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harg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ari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uploa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allegg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loa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z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lif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665"/>
        <w:gridCol w:w="540"/>
        <w:gridCol w:w="2880"/>
        <w:gridCol w:w="1800"/>
      </w:tblGrid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 ACTION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EGOR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 ACTION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EGORY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ieg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ol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av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c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ouc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por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dirt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ndi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oin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k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ir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iro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l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kic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iping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ain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mmi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al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nfi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hrea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da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eda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agl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u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avallare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ros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rub ou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tam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nd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urn on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es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rampl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etti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omb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i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kat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em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queez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end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ome dow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t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grate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ciampare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tumb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g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aw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gn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ut ou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u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ay hello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low dow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bra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stamp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egg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dribb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hrow away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avalca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climb ove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i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sew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rea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uc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eel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r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marc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center" w:pos="1356" w:leader="none"/>
                <w:tab w:val="right" w:pos="2713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agg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massage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fi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ake off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zz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queeze ou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nuti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neez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urare (to measure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hou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ders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(to take a sea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ac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kis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g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push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i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hew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da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swea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ssi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cough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pi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shoo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drin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ow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i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rea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rige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conduct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d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it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o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wim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f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low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ucin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oo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f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low u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teal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h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uc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es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is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id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laug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pparecch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la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gg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tast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veni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fain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n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ing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ondo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lul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cc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lic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all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danc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ch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histl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nneg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drow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geri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whispe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mare </w:t>
            </w:r>
            <w:r>
              <w:rPr>
                <w:rFonts w:cs="Arial" w:ascii="Arial" w:hAnsi="Arial"/>
                <w:i/>
                <w:sz w:val="20"/>
                <w:szCs w:val="20"/>
              </w:rPr>
              <w:t>(to tremble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adigli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yaw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rampicarsi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clim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ut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pi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ompe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brea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buffar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o snor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2:58:00Z</dcterms:created>
  <dc:creator>Utente</dc:creator>
  <dc:description/>
  <cp:keywords/>
  <dc:language>en-US</dc:language>
  <cp:lastModifiedBy>paola marangolo</cp:lastModifiedBy>
  <cp:lastPrinted>2012-04-11T16:23:00Z</cp:lastPrinted>
  <dcterms:modified xsi:type="dcterms:W3CDTF">2012-05-15T12:58:00Z</dcterms:modified>
  <cp:revision>16</cp:revision>
  <dc:subject/>
  <dc:title>APPENDIX A</dc:title>
</cp:coreProperties>
</file>